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US"/>
        </w:rPr>
        <w:t xml:space="preserve">Table S1 Primers used to amplify Long-range PCR (LRP) fragments on chromosome 2 </w:t>
      </w:r>
    </w:p>
    <w:p>
      <w:pPr>
        <w:pStyle w:val="Paragrafoelenco"/>
        <w:spacing w:lineRule="auto" w:line="360" w:before="0" w:after="0"/>
        <w:ind w:left="0" w:hanging="0"/>
        <w:contextualSpacing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Paragrafoelenco"/>
        <w:spacing w:lineRule="auto" w:line="360" w:before="0" w:after="0"/>
        <w:ind w:left="0" w:hanging="0"/>
        <w:contextualSpacing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36195</wp:posOffset>
                </wp:positionH>
                <wp:positionV relativeFrom="paragraph">
                  <wp:posOffset>5080</wp:posOffset>
                </wp:positionV>
                <wp:extent cx="7957185" cy="21609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57185" cy="2160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53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57" w:type="dxa"/>
                                <w:bottom w:w="0" w:type="dxa"/>
                                <w:right w:w="57" w:type="dxa"/>
                              </w:tblCellMar>
                            </w:tblPr>
                            <w:tblGrid>
                              <w:gridCol w:w="959"/>
                              <w:gridCol w:w="1792"/>
                              <w:gridCol w:w="4110"/>
                              <w:gridCol w:w="2552"/>
                              <w:gridCol w:w="1701"/>
                              <w:gridCol w:w="1417"/>
                            </w:tblGrid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reformattatoHTM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lang w:val="en-US"/>
                                    </w:rPr>
                                    <w:t>Fragment</w:t>
                                  </w:r>
                                </w:p>
                              </w:tc>
                              <w:tc>
                                <w:tcPr>
                                  <w:tcW w:w="17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reformattatoHTM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lang w:val="en-US"/>
                                    </w:rPr>
                                    <w:t>Designation</w:t>
                                  </w:r>
                                </w:p>
                              </w:tc>
                              <w:tc>
                                <w:tcPr>
                                  <w:tcW w:w="41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reformattatoHTM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lang w:val="en-US"/>
                                    </w:rPr>
                                    <w:t>Primer sequence (5’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  <w:b/>
                                      <w:i/>
                                      <w:lang w:val="en-US"/>
                                    </w:rPr>
                                    <w:t>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lang w:val="en-US"/>
                                    </w:rPr>
                                    <w:t>3’)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reformattatoHTM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lang w:val="en-US"/>
                                    </w:rPr>
                                    <w:t>Primer localizatio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vertAlign w:val="superscript"/>
                                      <w:lang w:val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reformattatoHTM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lang w:val="en-US"/>
                                    </w:rPr>
                                    <w:t>Annealing T(°C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reformattatoHTM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lang w:val="en-US"/>
                                    </w:rPr>
                                    <w:t>PCR size (bp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1" w:hRule="atLeast"/>
                              </w:trPr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reformattatoHTM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lang w:val="en-US"/>
                                    </w:rPr>
                                    <w:t>LRP I</w:t>
                                  </w:r>
                                </w:p>
                              </w:tc>
                              <w:tc>
                                <w:tcPr>
                                  <w:tcW w:w="179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reformattatoHTM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C007131-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Fw</w:t>
                                  </w:r>
                                </w:p>
                                <w:p>
                                  <w:pPr>
                                    <w:pStyle w:val="PreformattatoHTM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C007131-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Rev</w:t>
                                  </w:r>
                                </w:p>
                              </w:tc>
                              <w:tc>
                                <w:tcPr>
                                  <w:tcW w:w="411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reformattatoHTM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TCCAATCAAGCATACACAAAACACTTCT</w:t>
                                  </w:r>
                                </w:p>
                                <w:p>
                                  <w:pPr>
                                    <w:pStyle w:val="PreformattatoHTM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ACAATCATTTTACTTGCTTCCTCTCAGC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reformattatoHTM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chr2:59,549,048-59,549,075</w:t>
                                  </w:r>
                                </w:p>
                                <w:p>
                                  <w:pPr>
                                    <w:pStyle w:val="PreformattatoHTM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chr2:59,563,657-59,563,68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reformattatoHTM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0.7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reformattatoHTM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,63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1" w:hRule="atLeast"/>
                              </w:trPr>
                              <w:tc>
                                <w:tcPr>
                                  <w:tcW w:w="959" w:type="dxa"/>
                                  <w:tcBorders/>
                                </w:tcPr>
                                <w:p>
                                  <w:pPr>
                                    <w:pStyle w:val="PreformattatoHTM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lang w:val="en-US"/>
                                    </w:rPr>
                                    <w:t>LRP II</w:t>
                                  </w:r>
                                </w:p>
                              </w:tc>
                              <w:tc>
                                <w:tcPr>
                                  <w:tcW w:w="1792" w:type="dxa"/>
                                  <w:tcBorders/>
                                </w:tcPr>
                                <w:p>
                                  <w:pPr>
                                    <w:pStyle w:val="PreformattatoHTML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C007131-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Fw</w:t>
                                  </w:r>
                                </w:p>
                                <w:p>
                                  <w:pPr>
                                    <w:pStyle w:val="PreformattatoHTML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C007131-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Rev</w:t>
                                  </w:r>
                                </w:p>
                              </w:tc>
                              <w:tc>
                                <w:tcPr>
                                  <w:tcW w:w="4110" w:type="dxa"/>
                                  <w:tcBorders/>
                                </w:tcPr>
                                <w:p>
                                  <w:pPr>
                                    <w:pStyle w:val="PreformattatoHTM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CAGAAACCTATGGAATAGAGGATTGGA</w:t>
                                  </w:r>
                                </w:p>
                                <w:p>
                                  <w:pPr>
                                    <w:pStyle w:val="PreformattatoHTM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TTCTCAATGAAGTGTGCATTAGTTGGT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</w:tcPr>
                                <w:p>
                                  <w:pPr>
                                    <w:pStyle w:val="PreformattatoHTM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hr2:59,563,376-59,563,403</w:t>
                                  </w:r>
                                </w:p>
                                <w:p>
                                  <w:pPr>
                                    <w:pStyle w:val="PreformattatoHTM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hr2:59,578,835-59,578,86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PreformattatoHTM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0.7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PreformattatoHTML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5,4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1" w:hRule="atLeast"/>
                              </w:trPr>
                              <w:tc>
                                <w:tcPr>
                                  <w:tcW w:w="95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reformattatoHTM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lang w:val="en-US"/>
                                    </w:rPr>
                                    <w:t>LRP III</w:t>
                                  </w:r>
                                </w:p>
                              </w:tc>
                              <w:tc>
                                <w:tcPr>
                                  <w:tcW w:w="17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reformattatoHTML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C007131-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Fw</w:t>
                                  </w:r>
                                </w:p>
                                <w:p>
                                  <w:pPr>
                                    <w:pStyle w:val="PreformattatoHTML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C007131-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Rev</w:t>
                                  </w:r>
                                </w:p>
                              </w:tc>
                              <w:tc>
                                <w:tcPr>
                                  <w:tcW w:w="411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reformattatoHTM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TTTGTCAGGACCACATTTTTCCATTAC</w:t>
                                  </w:r>
                                </w:p>
                                <w:p>
                                  <w:pPr>
                                    <w:pStyle w:val="PreformattatoHTM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ATACCACAGTTGCCTTCCTAAGAAACCT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reformattatoHTM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hr2:59,578,780-59,578,807</w:t>
                                  </w:r>
                                </w:p>
                                <w:p>
                                  <w:pPr>
                                    <w:pStyle w:val="PreformattatoHTM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chr2:59,593,831-59,593,85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reformattatoHTM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1.4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reformattatoHTML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5,0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12531" w:type="dxa"/>
                                  <w:gridSpan w:val="6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reformattatoHTML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  <w:lang w:val="en-US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 xml:space="preserve">Primer physical localization is based on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GRCh37/hg19</w:t>
                                  </w:r>
                                  <w:r>
                                    <w:rPr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human genome assembly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6.55pt;height:170.15pt;mso-wrap-distance-left:0pt;mso-wrap-distance-right:9pt;mso-wrap-distance-top:0pt;mso-wrap-distance-bottom:0pt;margin-top:0.4pt;mso-position-vertical-relative:text;margin-left:-2.85pt;mso-position-horizontal-relative:margin">
                <v:fill opacity="0f"/>
                <v:textbox inset="0in,0in,0in,0in">
                  <w:txbxContent>
                    <w:tbl>
                      <w:tblPr>
                        <w:tblW w:w="1253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57" w:type="dxa"/>
                          <w:bottom w:w="0" w:type="dxa"/>
                          <w:right w:w="57" w:type="dxa"/>
                        </w:tblCellMar>
                      </w:tblPr>
                      <w:tblGrid>
                        <w:gridCol w:w="959"/>
                        <w:gridCol w:w="1792"/>
                        <w:gridCol w:w="4110"/>
                        <w:gridCol w:w="2552"/>
                        <w:gridCol w:w="1701"/>
                        <w:gridCol w:w="1417"/>
                      </w:tblGrid>
                      <w:tr>
                        <w:trPr>
                          <w:trHeight w:val="284" w:hRule="exact"/>
                        </w:trPr>
                        <w:tc>
                          <w:tcPr>
                            <w:tcW w:w="9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reformattatoHTML"/>
                              <w:spacing w:lineRule="auto" w:line="360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lang w:val="en-US"/>
                              </w:rPr>
                              <w:t>Fragment</w:t>
                            </w:r>
                          </w:p>
                        </w:tc>
                        <w:tc>
                          <w:tcPr>
                            <w:tcW w:w="17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reformattatoHTML"/>
                              <w:spacing w:lineRule="auto" w:line="360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lang w:val="en-US"/>
                              </w:rPr>
                              <w:t>Designation</w:t>
                            </w:r>
                          </w:p>
                        </w:tc>
                        <w:tc>
                          <w:tcPr>
                            <w:tcW w:w="41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reformattatoHTML"/>
                              <w:spacing w:lineRule="auto" w:line="36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lang w:val="en-US"/>
                              </w:rPr>
                              <w:t>Primer sequence (5’</w:t>
                            </w:r>
                            <w:r>
                              <w:rPr>
                                <w:rFonts w:eastAsia="Wingdings" w:cs="Wingdings" w:ascii="Wingdings" w:hAnsi="Wingdings"/>
                                <w:b/>
                                <w:i/>
                                <w:lang w:val="en-US"/>
                              </w:rPr>
                              <w:t>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lang w:val="en-US"/>
                              </w:rPr>
                              <w:t>3’)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reformattatoHTML"/>
                              <w:spacing w:lineRule="auto" w:line="360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lang w:val="en-US"/>
                              </w:rPr>
                              <w:t>Primer localization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vertAlign w:val="superscript"/>
                                <w:lang w:val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reformattatoHTML"/>
                              <w:spacing w:lineRule="auto" w:line="360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lang w:val="en-US"/>
                              </w:rPr>
                              <w:t>Annealing T(°C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reformattatoHTML"/>
                              <w:spacing w:lineRule="auto" w:line="360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lang w:val="en-US"/>
                              </w:rPr>
                              <w:t>PCR size (bp)</w:t>
                            </w:r>
                          </w:p>
                        </w:tc>
                      </w:tr>
                      <w:tr>
                        <w:trPr>
                          <w:trHeight w:val="631" w:hRule="atLeast"/>
                        </w:trPr>
                        <w:tc>
                          <w:tcPr>
                            <w:tcW w:w="95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PreformattatoHTML"/>
                              <w:spacing w:lineRule="auto" w:line="480"/>
                              <w:rPr>
                                <w:rFonts w:ascii="Times New Roman" w:hAnsi="Times New Roman" w:cs="Times New Roman"/>
                                <w:i/>
                                <w:i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lang w:val="en-US"/>
                              </w:rPr>
                              <w:t>LRP I</w:t>
                            </w:r>
                          </w:p>
                        </w:tc>
                        <w:tc>
                          <w:tcPr>
                            <w:tcW w:w="179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PreformattatoHTML"/>
                              <w:spacing w:lineRule="auto" w:line="48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C007131-1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Fw</w:t>
                            </w:r>
                          </w:p>
                          <w:p>
                            <w:pPr>
                              <w:pStyle w:val="PreformattatoHTML"/>
                              <w:spacing w:lineRule="auto" w:line="48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C007131-1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Rev</w:t>
                            </w:r>
                          </w:p>
                        </w:tc>
                        <w:tc>
                          <w:tcPr>
                            <w:tcW w:w="411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PreformattatoHTML"/>
                              <w:spacing w:lineRule="auto" w:line="48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TCCAATCAAGCATACACAAAACACTTCT</w:t>
                            </w:r>
                          </w:p>
                          <w:p>
                            <w:pPr>
                              <w:pStyle w:val="PreformattatoHTML"/>
                              <w:spacing w:lineRule="auto" w:line="48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ACAATCATTTTACTTGCTTCCTCTCAGC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PreformattatoHTML"/>
                              <w:spacing w:lineRule="auto" w:line="48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chr2:59,549,048-59,549,075</w:t>
                            </w:r>
                          </w:p>
                          <w:p>
                            <w:pPr>
                              <w:pStyle w:val="PreformattatoHTML"/>
                              <w:spacing w:lineRule="auto" w:line="48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chr2:59,563,657-59,563,684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PreformattatoHTML"/>
                              <w:spacing w:lineRule="auto" w:line="48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0.7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PreformattatoHTML"/>
                              <w:spacing w:lineRule="auto" w:line="48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4,637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631" w:hRule="atLeast"/>
                        </w:trPr>
                        <w:tc>
                          <w:tcPr>
                            <w:tcW w:w="959" w:type="dxa"/>
                            <w:tcBorders/>
                          </w:tcPr>
                          <w:p>
                            <w:pPr>
                              <w:pStyle w:val="PreformattatoHTML"/>
                              <w:spacing w:lineRule="auto" w:line="48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lang w:val="en-US"/>
                              </w:rPr>
                              <w:t>LRP II</w:t>
                            </w:r>
                          </w:p>
                        </w:tc>
                        <w:tc>
                          <w:tcPr>
                            <w:tcW w:w="1792" w:type="dxa"/>
                            <w:tcBorders/>
                          </w:tcPr>
                          <w:p>
                            <w:pPr>
                              <w:pStyle w:val="PreformattatoHTML"/>
                              <w:spacing w:lineRule="auto" w:line="480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C007131-2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Fw</w:t>
                            </w:r>
                          </w:p>
                          <w:p>
                            <w:pPr>
                              <w:pStyle w:val="PreformattatoHTML"/>
                              <w:spacing w:lineRule="auto" w:line="480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C007131-2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Rev</w:t>
                            </w:r>
                          </w:p>
                        </w:tc>
                        <w:tc>
                          <w:tcPr>
                            <w:tcW w:w="4110" w:type="dxa"/>
                            <w:tcBorders/>
                          </w:tcPr>
                          <w:p>
                            <w:pPr>
                              <w:pStyle w:val="PreformattatoHTML"/>
                              <w:spacing w:lineRule="auto" w:line="480"/>
                              <w:jc w:val="both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CAGAAACCTATGGAATAGAGGATTGGA</w:t>
                            </w:r>
                          </w:p>
                          <w:p>
                            <w:pPr>
                              <w:pStyle w:val="PreformattatoHTML"/>
                              <w:spacing w:lineRule="auto" w:line="480"/>
                              <w:jc w:val="both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TTCTCAATGAAGTGTGCATTAGTTGGT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</w:tcPr>
                          <w:p>
                            <w:pPr>
                              <w:pStyle w:val="PreformattatoHTML"/>
                              <w:spacing w:lineRule="auto" w:line="48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hr2:59,563,376-59,563,403</w:t>
                            </w:r>
                          </w:p>
                          <w:p>
                            <w:pPr>
                              <w:pStyle w:val="PreformattatoHTML"/>
                              <w:spacing w:lineRule="auto" w:line="48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hr2:59,578,835-59,578,862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PreformattatoHTML"/>
                              <w:spacing w:lineRule="auto" w:line="48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0.7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PreformattatoHTML"/>
                              <w:spacing w:lineRule="auto" w:line="480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5,487</w:t>
                            </w:r>
                          </w:p>
                        </w:tc>
                      </w:tr>
                      <w:tr>
                        <w:trPr>
                          <w:trHeight w:val="631" w:hRule="atLeast"/>
                        </w:trPr>
                        <w:tc>
                          <w:tcPr>
                            <w:tcW w:w="95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reformattatoHTML"/>
                              <w:spacing w:lineRule="auto" w:line="48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lang w:val="en-US"/>
                              </w:rPr>
                              <w:t>LRP III</w:t>
                            </w:r>
                          </w:p>
                        </w:tc>
                        <w:tc>
                          <w:tcPr>
                            <w:tcW w:w="179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reformattatoHTML"/>
                              <w:spacing w:lineRule="auto" w:line="480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C007131-3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Fw</w:t>
                            </w:r>
                          </w:p>
                          <w:p>
                            <w:pPr>
                              <w:pStyle w:val="PreformattatoHTML"/>
                              <w:spacing w:lineRule="auto" w:line="480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C007131-3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Rev</w:t>
                            </w:r>
                          </w:p>
                        </w:tc>
                        <w:tc>
                          <w:tcPr>
                            <w:tcW w:w="411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reformattatoHTML"/>
                              <w:spacing w:lineRule="auto" w:line="480"/>
                              <w:jc w:val="both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TTTGTCAGGACCACATTTTTCCATTAC</w:t>
                            </w:r>
                          </w:p>
                          <w:p>
                            <w:pPr>
                              <w:pStyle w:val="PreformattatoHTML"/>
                              <w:spacing w:lineRule="auto" w:line="480"/>
                              <w:jc w:val="both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ATACCACAGTTGCCTTCCTAAGAAACCT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reformattatoHTML"/>
                              <w:spacing w:lineRule="auto" w:line="48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hr2:59,578,780-59,578,807</w:t>
                            </w:r>
                          </w:p>
                          <w:p>
                            <w:pPr>
                              <w:pStyle w:val="PreformattatoHTML"/>
                              <w:spacing w:lineRule="auto" w:line="48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chr2:59,593,831-59,593,858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reformattatoHTML"/>
                              <w:spacing w:lineRule="auto" w:line="48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1.4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reformattatoHTML"/>
                              <w:spacing w:lineRule="auto" w:line="480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5,079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12531" w:type="dxa"/>
                            <w:gridSpan w:val="6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PreformattatoHTML"/>
                              <w:spacing w:lineRule="auto" w:line="480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  <w:lang w:val="en-US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 xml:space="preserve">Primer physical localization is based on 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GRCh37/hg19</w:t>
                            </w:r>
                            <w:r>
                              <w:rPr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human genome assembly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/>
          <w:b/>
          <w:lang w:val="en-US"/>
        </w:rPr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PreformattatoHTMLCarattere">
    <w:name w:val="Preformattato HTML Carattere"/>
    <w:basedOn w:val="Carpredefinitoparagrafo"/>
    <w:qFormat/>
    <w:rPr>
      <w:rFonts w:ascii="Courier New" w:hAnsi="Courier New" w:eastAsia="Times New Roman" w:cs="Times New Roman"/>
      <w:sz w:val="20"/>
      <w:szCs w:val="20"/>
    </w:rPr>
  </w:style>
  <w:style w:type="character" w:styleId="TestofumettoCarattere">
    <w:name w:val="Testo fumetto Carattere"/>
    <w:basedOn w:val="Carpredefinitoparagrafo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Paragrafoelenco">
    <w:name w:val="Paragrafo elenco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5T14:32:00Z</dcterms:created>
  <dc:creator>CASELLI</dc:creator>
  <dc:description/>
  <cp:keywords/>
  <dc:language>en-US</dc:language>
  <cp:lastModifiedBy>CASELLI</cp:lastModifiedBy>
  <dcterms:modified xsi:type="dcterms:W3CDTF">2014-02-26T12:36:00Z</dcterms:modified>
  <cp:revision>6</cp:revision>
  <dc:subject/>
  <dc:title/>
</cp:coreProperties>
</file>